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B5E4B" w14:textId="77777777" w:rsidR="00BB5B0B" w:rsidRPr="00ED03E1" w:rsidRDefault="00BB5B0B" w:rsidP="00BB5B0B">
      <w:pPr>
        <w:rPr>
          <w:rFonts w:ascii="Arial" w:hAnsi="Arial" w:cs="Arial"/>
        </w:rPr>
      </w:pPr>
      <w:r w:rsidRPr="00ED03E1">
        <w:rPr>
          <w:rFonts w:ascii="Arial" w:hAnsi="Arial" w:cs="Arial"/>
          <w:b/>
          <w:bCs/>
          <w:u w:val="single"/>
        </w:rPr>
        <w:t>Supplementa</w:t>
      </w:r>
      <w:r>
        <w:rPr>
          <w:rFonts w:ascii="Arial" w:hAnsi="Arial" w:cs="Arial"/>
          <w:b/>
          <w:bCs/>
          <w:u w:val="single"/>
        </w:rPr>
        <w:t>ry</w:t>
      </w:r>
      <w:r w:rsidRPr="00ED03E1">
        <w:rPr>
          <w:rFonts w:ascii="Arial" w:hAnsi="Arial" w:cs="Arial"/>
          <w:b/>
          <w:bCs/>
          <w:u w:val="single"/>
        </w:rPr>
        <w:t xml:space="preserve"> table 3</w:t>
      </w:r>
      <w:r w:rsidRPr="00ED03E1">
        <w:rPr>
          <w:rFonts w:ascii="Arial" w:hAnsi="Arial" w:cs="Arial"/>
        </w:rPr>
        <w:t>: Case summaries and diagnoses for patients with discrepant MOG-IgG FCBA-IF and LCBA-FACS not fulfilling 2023 MOGAD Diagnostic Criteria</w:t>
      </w:r>
    </w:p>
    <w:p w14:paraId="23ED57E9" w14:textId="77777777" w:rsidR="00BB5B0B" w:rsidRPr="00ED03E1" w:rsidRDefault="00BB5B0B" w:rsidP="00BB5B0B">
      <w:pPr>
        <w:rPr>
          <w:rFonts w:ascii="Arial" w:hAnsi="Arial" w:cs="Arial"/>
        </w:rPr>
      </w:pPr>
    </w:p>
    <w:tbl>
      <w:tblPr>
        <w:tblStyle w:val="TableGrid"/>
        <w:tblW w:w="14305" w:type="dxa"/>
        <w:tblLook w:val="04A0" w:firstRow="1" w:lastRow="0" w:firstColumn="1" w:lastColumn="0" w:noHBand="0" w:noVBand="1"/>
      </w:tblPr>
      <w:tblGrid>
        <w:gridCol w:w="10076"/>
        <w:gridCol w:w="1979"/>
        <w:gridCol w:w="2250"/>
      </w:tblGrid>
      <w:tr w:rsidR="00BB5B0B" w:rsidRPr="00922CD6" w14:paraId="6B4435C2" w14:textId="77777777" w:rsidTr="00E8656B">
        <w:tc>
          <w:tcPr>
            <w:tcW w:w="10076" w:type="dxa"/>
          </w:tcPr>
          <w:p w14:paraId="6352585D" w14:textId="77777777" w:rsidR="00BB5B0B" w:rsidRPr="00922CD6" w:rsidRDefault="00BB5B0B" w:rsidP="00E8656B">
            <w:pPr>
              <w:rPr>
                <w:rFonts w:ascii="Arial" w:hAnsi="Arial" w:cs="Arial"/>
                <w:b/>
                <w:bCs/>
              </w:rPr>
            </w:pPr>
            <w:r w:rsidRPr="00922CD6">
              <w:rPr>
                <w:rFonts w:ascii="Arial" w:hAnsi="Arial" w:cs="Arial"/>
                <w:b/>
                <w:bCs/>
              </w:rPr>
              <w:t>Case Summary</w:t>
            </w:r>
          </w:p>
        </w:tc>
        <w:tc>
          <w:tcPr>
            <w:tcW w:w="1979" w:type="dxa"/>
          </w:tcPr>
          <w:p w14:paraId="6914D601" w14:textId="77777777" w:rsidR="00BB5B0B" w:rsidRPr="00922CD6" w:rsidRDefault="00BB5B0B" w:rsidP="00E8656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2CD6">
              <w:rPr>
                <w:rFonts w:ascii="Arial" w:hAnsi="Arial" w:cs="Arial"/>
                <w:b/>
                <w:bCs/>
              </w:rPr>
              <w:t>MOG-IgG FCBA-IF Result</w:t>
            </w:r>
          </w:p>
        </w:tc>
        <w:tc>
          <w:tcPr>
            <w:tcW w:w="2250" w:type="dxa"/>
          </w:tcPr>
          <w:p w14:paraId="5F62C59E" w14:textId="77777777" w:rsidR="00BB5B0B" w:rsidRPr="00922CD6" w:rsidRDefault="00BB5B0B" w:rsidP="00E8656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2CD6">
              <w:rPr>
                <w:rFonts w:ascii="Arial" w:hAnsi="Arial" w:cs="Arial"/>
                <w:b/>
                <w:bCs/>
              </w:rPr>
              <w:t>MOG-IgG LCBA-FACS Result</w:t>
            </w:r>
          </w:p>
        </w:tc>
      </w:tr>
      <w:tr w:rsidR="00BB5B0B" w:rsidRPr="00922CD6" w14:paraId="110C2A9E" w14:textId="77777777" w:rsidTr="00E8656B">
        <w:tc>
          <w:tcPr>
            <w:tcW w:w="10076" w:type="dxa"/>
          </w:tcPr>
          <w:p w14:paraId="32CF3AE1" w14:textId="77777777" w:rsidR="00BB5B0B" w:rsidRPr="00922CD6" w:rsidRDefault="00BB5B0B" w:rsidP="00E8656B">
            <w:pPr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Clinically isolated syndrome (short-segment TM with eccentrically located, small focal posterolateral thoracic lesion; no CSF-specific OCB; no additional CNS lesions)</w:t>
            </w:r>
          </w:p>
        </w:tc>
        <w:tc>
          <w:tcPr>
            <w:tcW w:w="1979" w:type="dxa"/>
          </w:tcPr>
          <w:p w14:paraId="531296B0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Negative</w:t>
            </w:r>
          </w:p>
        </w:tc>
        <w:tc>
          <w:tcPr>
            <w:tcW w:w="2250" w:type="dxa"/>
          </w:tcPr>
          <w:p w14:paraId="0B2BCCAF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Positive</w:t>
            </w:r>
          </w:p>
          <w:p w14:paraId="2A581AE2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1:20</w:t>
            </w:r>
          </w:p>
        </w:tc>
      </w:tr>
      <w:tr w:rsidR="00BB5B0B" w:rsidRPr="00922CD6" w14:paraId="52D21F46" w14:textId="77777777" w:rsidTr="00E8656B">
        <w:tc>
          <w:tcPr>
            <w:tcW w:w="10076" w:type="dxa"/>
          </w:tcPr>
          <w:p w14:paraId="1ACBB310" w14:textId="77777777" w:rsidR="00BB5B0B" w:rsidRPr="00922CD6" w:rsidRDefault="00BB5B0B" w:rsidP="00E8656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14:ligatures w14:val="standardContextual"/>
              </w:rPr>
            </w:pPr>
            <w:r w:rsidRPr="00922CD6">
              <w:rPr>
                <w:rFonts w:ascii="Arial" w:eastAsia="Times New Roman" w:hAnsi="Arial" w:cs="Arial"/>
                <w14:ligatures w14:val="standardContextual"/>
              </w:rPr>
              <w:t>RRMS (short-segment ON without peri-neuritis or optic disc swelling, accrued additional asymptomatic CNS lesions over time with appearance typical for MS, CSF-specific OCB)</w:t>
            </w:r>
          </w:p>
        </w:tc>
        <w:tc>
          <w:tcPr>
            <w:tcW w:w="1979" w:type="dxa"/>
          </w:tcPr>
          <w:p w14:paraId="13A1211E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Negative</w:t>
            </w:r>
          </w:p>
        </w:tc>
        <w:tc>
          <w:tcPr>
            <w:tcW w:w="2250" w:type="dxa"/>
          </w:tcPr>
          <w:p w14:paraId="27802722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Positive</w:t>
            </w:r>
          </w:p>
          <w:p w14:paraId="7A6A15C5" w14:textId="77777777" w:rsidR="00BB5B0B" w:rsidRPr="00922CD6" w:rsidRDefault="00BB5B0B" w:rsidP="00E8656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2CD6">
              <w:rPr>
                <w:rFonts w:ascii="Arial" w:hAnsi="Arial" w:cs="Arial"/>
              </w:rPr>
              <w:t>1:40</w:t>
            </w:r>
          </w:p>
        </w:tc>
      </w:tr>
      <w:tr w:rsidR="00BB5B0B" w:rsidRPr="00922CD6" w14:paraId="7BF73A1B" w14:textId="77777777" w:rsidTr="00E8656B">
        <w:tc>
          <w:tcPr>
            <w:tcW w:w="10076" w:type="dxa"/>
          </w:tcPr>
          <w:p w14:paraId="6206B23E" w14:textId="77777777" w:rsidR="00BB5B0B" w:rsidRPr="00922CD6" w:rsidRDefault="00BB5B0B" w:rsidP="00E8656B">
            <w:pPr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RRMS (short-segment ON without peri-neuritis or optic disc swelling, CNS lesions with appearance typical for MS, CSF-specific OCB)</w:t>
            </w:r>
          </w:p>
        </w:tc>
        <w:tc>
          <w:tcPr>
            <w:tcW w:w="1979" w:type="dxa"/>
          </w:tcPr>
          <w:p w14:paraId="35F0F15B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Negative</w:t>
            </w:r>
          </w:p>
        </w:tc>
        <w:tc>
          <w:tcPr>
            <w:tcW w:w="2250" w:type="dxa"/>
          </w:tcPr>
          <w:p w14:paraId="7767FB0F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Positive</w:t>
            </w:r>
          </w:p>
          <w:p w14:paraId="6B1767D5" w14:textId="77777777" w:rsidR="00BB5B0B" w:rsidRPr="00922CD6" w:rsidRDefault="00BB5B0B" w:rsidP="00E8656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2CD6">
              <w:rPr>
                <w:rFonts w:ascii="Arial" w:hAnsi="Arial" w:cs="Arial"/>
              </w:rPr>
              <w:t>1:40</w:t>
            </w:r>
          </w:p>
        </w:tc>
      </w:tr>
      <w:tr w:rsidR="00BB5B0B" w:rsidRPr="00922CD6" w14:paraId="05546013" w14:textId="77777777" w:rsidTr="00E8656B">
        <w:tc>
          <w:tcPr>
            <w:tcW w:w="10076" w:type="dxa"/>
          </w:tcPr>
          <w:p w14:paraId="567D1505" w14:textId="77777777" w:rsidR="00BB5B0B" w:rsidRPr="00922CD6" w:rsidRDefault="00BB5B0B" w:rsidP="00E8656B">
            <w:pPr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RRMS (brainstem attack with bilateral internuclear ophthalmoplegia and post-gadolinium enhancing pontine lesion; additional CNS lesions with appearance typical for MS, CSF-specific OCB)</w:t>
            </w:r>
          </w:p>
        </w:tc>
        <w:tc>
          <w:tcPr>
            <w:tcW w:w="1979" w:type="dxa"/>
          </w:tcPr>
          <w:p w14:paraId="179C3A5C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Negative</w:t>
            </w:r>
          </w:p>
        </w:tc>
        <w:tc>
          <w:tcPr>
            <w:tcW w:w="2250" w:type="dxa"/>
          </w:tcPr>
          <w:p w14:paraId="5F779138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Positive</w:t>
            </w:r>
          </w:p>
          <w:p w14:paraId="090AFB39" w14:textId="77777777" w:rsidR="00BB5B0B" w:rsidRPr="00922CD6" w:rsidRDefault="00BB5B0B" w:rsidP="00E8656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2CD6">
              <w:rPr>
                <w:rFonts w:ascii="Arial" w:hAnsi="Arial" w:cs="Arial"/>
              </w:rPr>
              <w:t>1:100</w:t>
            </w:r>
          </w:p>
        </w:tc>
      </w:tr>
      <w:tr w:rsidR="00BB5B0B" w:rsidRPr="00922CD6" w14:paraId="73BDD0E3" w14:textId="77777777" w:rsidTr="00E8656B">
        <w:tc>
          <w:tcPr>
            <w:tcW w:w="10076" w:type="dxa"/>
          </w:tcPr>
          <w:p w14:paraId="10F66C62" w14:textId="77777777" w:rsidR="00BB5B0B" w:rsidRPr="00922CD6" w:rsidRDefault="00BB5B0B" w:rsidP="00E8656B">
            <w:pPr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 xml:space="preserve">SPMS (progressive lower extremity weakness, remote attacks </w:t>
            </w:r>
            <w:proofErr w:type="gramStart"/>
            <w:r w:rsidRPr="00922CD6">
              <w:rPr>
                <w:rFonts w:ascii="Arial" w:hAnsi="Arial" w:cs="Arial"/>
              </w:rPr>
              <w:t>including ON,</w:t>
            </w:r>
            <w:proofErr w:type="gramEnd"/>
            <w:r w:rsidRPr="00922CD6">
              <w:rPr>
                <w:rFonts w:ascii="Arial" w:hAnsi="Arial" w:cs="Arial"/>
              </w:rPr>
              <w:t xml:space="preserve"> CNS lesions with appearance typical for MS)</w:t>
            </w:r>
          </w:p>
        </w:tc>
        <w:tc>
          <w:tcPr>
            <w:tcW w:w="1979" w:type="dxa"/>
          </w:tcPr>
          <w:p w14:paraId="58A896E9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Negative</w:t>
            </w:r>
          </w:p>
        </w:tc>
        <w:tc>
          <w:tcPr>
            <w:tcW w:w="2250" w:type="dxa"/>
          </w:tcPr>
          <w:p w14:paraId="56B24208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Positive</w:t>
            </w:r>
          </w:p>
          <w:p w14:paraId="0F9C217F" w14:textId="77777777" w:rsidR="00BB5B0B" w:rsidRPr="00922CD6" w:rsidRDefault="00BB5B0B" w:rsidP="00E8656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2CD6">
              <w:rPr>
                <w:rFonts w:ascii="Arial" w:hAnsi="Arial" w:cs="Arial"/>
              </w:rPr>
              <w:t>1:40</w:t>
            </w:r>
          </w:p>
        </w:tc>
      </w:tr>
      <w:tr w:rsidR="00BB5B0B" w:rsidRPr="00922CD6" w14:paraId="50B5D80A" w14:textId="77777777" w:rsidTr="00E8656B">
        <w:tc>
          <w:tcPr>
            <w:tcW w:w="10076" w:type="dxa"/>
          </w:tcPr>
          <w:p w14:paraId="540386CE" w14:textId="77777777" w:rsidR="00BB5B0B" w:rsidRPr="00922CD6" w:rsidRDefault="00BB5B0B" w:rsidP="00E8656B">
            <w:pPr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Radiologically isolated syndrome (non-specific neurological symptoms, no clear history of a clinical demyelinating event; CNS lesions with appearance typical for MS; CSF-specific OCB)</w:t>
            </w:r>
          </w:p>
        </w:tc>
        <w:tc>
          <w:tcPr>
            <w:tcW w:w="1979" w:type="dxa"/>
          </w:tcPr>
          <w:p w14:paraId="26576DB8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Negative</w:t>
            </w:r>
          </w:p>
        </w:tc>
        <w:tc>
          <w:tcPr>
            <w:tcW w:w="2250" w:type="dxa"/>
          </w:tcPr>
          <w:p w14:paraId="0319005E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Positive</w:t>
            </w:r>
          </w:p>
          <w:p w14:paraId="712FC56D" w14:textId="77777777" w:rsidR="00BB5B0B" w:rsidRPr="00922CD6" w:rsidRDefault="00BB5B0B" w:rsidP="00E8656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2CD6">
              <w:rPr>
                <w:rFonts w:ascii="Arial" w:hAnsi="Arial" w:cs="Arial"/>
              </w:rPr>
              <w:t>1:100</w:t>
            </w:r>
          </w:p>
        </w:tc>
      </w:tr>
      <w:tr w:rsidR="00BB5B0B" w:rsidRPr="00922CD6" w14:paraId="4D271F22" w14:textId="77777777" w:rsidTr="00E8656B">
        <w:tc>
          <w:tcPr>
            <w:tcW w:w="10076" w:type="dxa"/>
          </w:tcPr>
          <w:p w14:paraId="6B2DE88C" w14:textId="77777777" w:rsidR="00BB5B0B" w:rsidRPr="00922CD6" w:rsidRDefault="00BB5B0B" w:rsidP="00E8656B">
            <w:pPr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Radiologically isolated syndrome (non-specific neurological symptoms, no clear history of a clinical demyelinating event; CNS lesions with appearance typical for MS; CSF analysis not performed)</w:t>
            </w:r>
          </w:p>
        </w:tc>
        <w:tc>
          <w:tcPr>
            <w:tcW w:w="1979" w:type="dxa"/>
          </w:tcPr>
          <w:p w14:paraId="5B3F38CC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Negative</w:t>
            </w:r>
          </w:p>
        </w:tc>
        <w:tc>
          <w:tcPr>
            <w:tcW w:w="2250" w:type="dxa"/>
          </w:tcPr>
          <w:p w14:paraId="2372C034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Positive</w:t>
            </w:r>
          </w:p>
          <w:p w14:paraId="0444596B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1:100</w:t>
            </w:r>
          </w:p>
        </w:tc>
      </w:tr>
      <w:tr w:rsidR="00BB5B0B" w:rsidRPr="00922CD6" w14:paraId="5688E113" w14:textId="77777777" w:rsidTr="00E8656B">
        <w:tc>
          <w:tcPr>
            <w:tcW w:w="10076" w:type="dxa"/>
          </w:tcPr>
          <w:p w14:paraId="70E23D35" w14:textId="77777777" w:rsidR="00BB5B0B" w:rsidRPr="00922CD6" w:rsidRDefault="00BB5B0B" w:rsidP="00E8656B">
            <w:pPr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Migraine (non-specific neurological symptoms, no clear history of a clinical demyelinating event, non-specific neurologic symptoms, history of migraines; MRI brain with non-specific white matter changes)</w:t>
            </w:r>
          </w:p>
        </w:tc>
        <w:tc>
          <w:tcPr>
            <w:tcW w:w="1979" w:type="dxa"/>
          </w:tcPr>
          <w:p w14:paraId="3252FCA3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Negative</w:t>
            </w:r>
          </w:p>
        </w:tc>
        <w:tc>
          <w:tcPr>
            <w:tcW w:w="2250" w:type="dxa"/>
          </w:tcPr>
          <w:p w14:paraId="34B2BFB9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Positive</w:t>
            </w:r>
          </w:p>
          <w:p w14:paraId="4871F320" w14:textId="77777777" w:rsidR="00BB5B0B" w:rsidRPr="00922CD6" w:rsidRDefault="00BB5B0B" w:rsidP="00E8656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2CD6">
              <w:rPr>
                <w:rFonts w:ascii="Arial" w:hAnsi="Arial" w:cs="Arial"/>
              </w:rPr>
              <w:t>1:40</w:t>
            </w:r>
          </w:p>
        </w:tc>
      </w:tr>
      <w:tr w:rsidR="00BB5B0B" w:rsidRPr="00922CD6" w14:paraId="7AF08964" w14:textId="77777777" w:rsidTr="00E8656B">
        <w:tc>
          <w:tcPr>
            <w:tcW w:w="10076" w:type="dxa"/>
          </w:tcPr>
          <w:p w14:paraId="5C2F768F" w14:textId="77777777" w:rsidR="00BB5B0B" w:rsidRPr="00922CD6" w:rsidRDefault="00BB5B0B" w:rsidP="00E8656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14:ligatures w14:val="standardContextual"/>
              </w:rPr>
            </w:pPr>
            <w:r w:rsidRPr="00922CD6">
              <w:rPr>
                <w:rFonts w:ascii="Arial" w:eastAsia="Times New Roman" w:hAnsi="Arial" w:cs="Arial"/>
                <w14:ligatures w14:val="standardContextual"/>
              </w:rPr>
              <w:t>Viral meningitis (headaches, gastrointestinal symptoms, fever and altered mental status, known rodent exposure; MRI brain with diffuse leptomeningeal enhancement without parenchymal abnormality, positive lymphocytic choriomeningitis virus [LCMV] by metagenomic next-generation sequencing in CSF and positive CSF LCMV IgG/IgM)</w:t>
            </w:r>
          </w:p>
        </w:tc>
        <w:tc>
          <w:tcPr>
            <w:tcW w:w="1979" w:type="dxa"/>
          </w:tcPr>
          <w:p w14:paraId="23E431EE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Negative</w:t>
            </w:r>
          </w:p>
        </w:tc>
        <w:tc>
          <w:tcPr>
            <w:tcW w:w="2250" w:type="dxa"/>
          </w:tcPr>
          <w:p w14:paraId="045C331C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Positive</w:t>
            </w:r>
          </w:p>
          <w:p w14:paraId="60215CC3" w14:textId="77777777" w:rsidR="00BB5B0B" w:rsidRPr="00922CD6" w:rsidRDefault="00BB5B0B" w:rsidP="00E8656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2CD6">
              <w:rPr>
                <w:rFonts w:ascii="Arial" w:hAnsi="Arial" w:cs="Arial"/>
              </w:rPr>
              <w:t>1:100</w:t>
            </w:r>
          </w:p>
        </w:tc>
      </w:tr>
      <w:tr w:rsidR="00BB5B0B" w:rsidRPr="00922CD6" w14:paraId="7601FDAC" w14:textId="77777777" w:rsidTr="00E8656B">
        <w:tc>
          <w:tcPr>
            <w:tcW w:w="10076" w:type="dxa"/>
          </w:tcPr>
          <w:p w14:paraId="78D3B863" w14:textId="77777777" w:rsidR="00BB5B0B" w:rsidRPr="00922CD6" w:rsidRDefault="00BB5B0B" w:rsidP="00E8656B">
            <w:pPr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Metabolic optic neuropathy (bilateral slowly progressive vision changes; MRI orbits without focal optic nerve T2 lesions or post-gadolinium enhancement; history of heavy alcohol use with multiple nutritional deficiencies including vitamin B12, B1, folate, and zinc)</w:t>
            </w:r>
          </w:p>
        </w:tc>
        <w:tc>
          <w:tcPr>
            <w:tcW w:w="1979" w:type="dxa"/>
          </w:tcPr>
          <w:p w14:paraId="6D559FEE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Negative</w:t>
            </w:r>
          </w:p>
        </w:tc>
        <w:tc>
          <w:tcPr>
            <w:tcW w:w="2250" w:type="dxa"/>
          </w:tcPr>
          <w:p w14:paraId="08E551F2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Positive</w:t>
            </w:r>
          </w:p>
          <w:p w14:paraId="6085545A" w14:textId="77777777" w:rsidR="00BB5B0B" w:rsidRPr="00922CD6" w:rsidRDefault="00BB5B0B" w:rsidP="00E8656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2CD6">
              <w:rPr>
                <w:rFonts w:ascii="Arial" w:hAnsi="Arial" w:cs="Arial"/>
              </w:rPr>
              <w:t>1:20</w:t>
            </w:r>
          </w:p>
        </w:tc>
      </w:tr>
      <w:tr w:rsidR="00BB5B0B" w:rsidRPr="00922CD6" w14:paraId="7252C528" w14:textId="77777777" w:rsidTr="00E8656B">
        <w:tc>
          <w:tcPr>
            <w:tcW w:w="10076" w:type="dxa"/>
          </w:tcPr>
          <w:p w14:paraId="456DAECA" w14:textId="77777777" w:rsidR="00BB5B0B" w:rsidRPr="00922CD6" w:rsidRDefault="00BB5B0B" w:rsidP="00E8656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14:ligatures w14:val="standardContextual"/>
              </w:rPr>
            </w:pPr>
            <w:r w:rsidRPr="00922CD6">
              <w:rPr>
                <w:rFonts w:ascii="Arial" w:hAnsi="Arial" w:cs="Arial"/>
              </w:rPr>
              <w:t>Giant cell arteritis (temporal artery b</w:t>
            </w:r>
            <w:r w:rsidRPr="00922CD6">
              <w:rPr>
                <w:rFonts w:ascii="Arial" w:eastAsia="Times New Roman" w:hAnsi="Arial" w:cs="Arial"/>
                <w14:ligatures w14:val="standardContextual"/>
              </w:rPr>
              <w:t xml:space="preserve">iopsy-proven giant cell arteritis with presentation consistent with unilateral </w:t>
            </w:r>
            <w:proofErr w:type="spellStart"/>
            <w:r w:rsidRPr="00922CD6">
              <w:rPr>
                <w:rFonts w:ascii="Arial" w:eastAsia="Times New Roman" w:hAnsi="Arial" w:cs="Arial"/>
                <w14:ligatures w14:val="standardContextual"/>
              </w:rPr>
              <w:t>arteritic</w:t>
            </w:r>
            <w:proofErr w:type="spellEnd"/>
            <w:r w:rsidRPr="00922CD6">
              <w:rPr>
                <w:rFonts w:ascii="Arial" w:eastAsia="Times New Roman" w:hAnsi="Arial" w:cs="Arial"/>
                <w14:ligatures w14:val="standardContextual"/>
              </w:rPr>
              <w:t xml:space="preserve"> anterior ischemic optic neuropathy)</w:t>
            </w:r>
          </w:p>
        </w:tc>
        <w:tc>
          <w:tcPr>
            <w:tcW w:w="1979" w:type="dxa"/>
          </w:tcPr>
          <w:p w14:paraId="1BD7463D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Negative</w:t>
            </w:r>
          </w:p>
        </w:tc>
        <w:tc>
          <w:tcPr>
            <w:tcW w:w="2250" w:type="dxa"/>
          </w:tcPr>
          <w:p w14:paraId="2CAE573F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Positive</w:t>
            </w:r>
          </w:p>
          <w:p w14:paraId="3755D17F" w14:textId="77777777" w:rsidR="00BB5B0B" w:rsidRPr="00922CD6" w:rsidRDefault="00BB5B0B" w:rsidP="00E8656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2CD6">
              <w:rPr>
                <w:rFonts w:ascii="Arial" w:hAnsi="Arial" w:cs="Arial"/>
              </w:rPr>
              <w:t>1:20</w:t>
            </w:r>
          </w:p>
        </w:tc>
      </w:tr>
      <w:tr w:rsidR="00BB5B0B" w:rsidRPr="00922CD6" w14:paraId="112FA7CE" w14:textId="77777777" w:rsidTr="00E8656B">
        <w:tc>
          <w:tcPr>
            <w:tcW w:w="10076" w:type="dxa"/>
          </w:tcPr>
          <w:p w14:paraId="6C628F6E" w14:textId="77777777" w:rsidR="00BB5B0B" w:rsidRPr="00922CD6" w:rsidRDefault="00BB5B0B" w:rsidP="00E8656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14:ligatures w14:val="standardContextual"/>
              </w:rPr>
            </w:pPr>
            <w:r w:rsidRPr="00922CD6">
              <w:rPr>
                <w:rFonts w:ascii="Arial" w:eastAsia="Times New Roman" w:hAnsi="Arial" w:cs="Arial"/>
                <w14:ligatures w14:val="standardContextual"/>
              </w:rPr>
              <w:t>Epidural lipomatosis (chronic progressive myelopathy, non-enhancing thoracic longitudinally extensive spinal cord lesion associated with marked epidural lipomatosis)</w:t>
            </w:r>
          </w:p>
        </w:tc>
        <w:tc>
          <w:tcPr>
            <w:tcW w:w="1979" w:type="dxa"/>
          </w:tcPr>
          <w:p w14:paraId="1C257190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Negative</w:t>
            </w:r>
          </w:p>
        </w:tc>
        <w:tc>
          <w:tcPr>
            <w:tcW w:w="2250" w:type="dxa"/>
          </w:tcPr>
          <w:p w14:paraId="63826BDD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Positive</w:t>
            </w:r>
          </w:p>
          <w:p w14:paraId="1D70F33A" w14:textId="77777777" w:rsidR="00BB5B0B" w:rsidRPr="00922CD6" w:rsidRDefault="00BB5B0B" w:rsidP="00E8656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2CD6">
              <w:rPr>
                <w:rFonts w:ascii="Arial" w:hAnsi="Arial" w:cs="Arial"/>
              </w:rPr>
              <w:t>1:20</w:t>
            </w:r>
          </w:p>
        </w:tc>
      </w:tr>
      <w:tr w:rsidR="00BB5B0B" w:rsidRPr="00922CD6" w14:paraId="37EDEE2F" w14:textId="77777777" w:rsidTr="00E8656B">
        <w:tc>
          <w:tcPr>
            <w:tcW w:w="10076" w:type="dxa"/>
          </w:tcPr>
          <w:p w14:paraId="6C4531FF" w14:textId="77777777" w:rsidR="00BB5B0B" w:rsidRPr="00922CD6" w:rsidRDefault="00BB5B0B" w:rsidP="00E8656B">
            <w:pPr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 xml:space="preserve">Functional vision loss (headache and sequential vision loss in setting of morbid obesity; no optic disc swelling, normal CSF opening pressure; MRI </w:t>
            </w:r>
            <w:r>
              <w:rPr>
                <w:rFonts w:ascii="Arial" w:hAnsi="Arial" w:cs="Arial"/>
              </w:rPr>
              <w:t xml:space="preserve">brain and </w:t>
            </w:r>
            <w:r w:rsidRPr="00922CD6">
              <w:rPr>
                <w:rFonts w:ascii="Arial" w:hAnsi="Arial" w:cs="Arial"/>
              </w:rPr>
              <w:t>orbits,</w:t>
            </w:r>
            <w:r>
              <w:rPr>
                <w:rFonts w:ascii="Arial" w:hAnsi="Arial" w:cs="Arial"/>
              </w:rPr>
              <w:t xml:space="preserve"> MR venography,</w:t>
            </w:r>
            <w:r w:rsidRPr="00922CD6">
              <w:rPr>
                <w:rFonts w:ascii="Arial" w:hAnsi="Arial" w:cs="Arial"/>
              </w:rPr>
              <w:t xml:space="preserve"> visual evoked potentials, full-field electroretinography, optical coherence tomography, fluorescein angiography, and fundus autofluorescence </w:t>
            </w:r>
            <w:r>
              <w:rPr>
                <w:rFonts w:ascii="Arial" w:hAnsi="Arial" w:cs="Arial"/>
              </w:rPr>
              <w:t xml:space="preserve">were </w:t>
            </w:r>
            <w:r w:rsidRPr="00922CD6">
              <w:rPr>
                <w:rFonts w:ascii="Arial" w:hAnsi="Arial" w:cs="Arial"/>
              </w:rPr>
              <w:t>all unremarkable;</w:t>
            </w:r>
          </w:p>
        </w:tc>
        <w:tc>
          <w:tcPr>
            <w:tcW w:w="1979" w:type="dxa"/>
          </w:tcPr>
          <w:p w14:paraId="359BEB43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 xml:space="preserve">Positive </w:t>
            </w:r>
          </w:p>
          <w:p w14:paraId="399D4B46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1:20</w:t>
            </w:r>
          </w:p>
        </w:tc>
        <w:tc>
          <w:tcPr>
            <w:tcW w:w="2250" w:type="dxa"/>
          </w:tcPr>
          <w:p w14:paraId="625D7F6A" w14:textId="77777777" w:rsidR="00BB5B0B" w:rsidRPr="00922CD6" w:rsidRDefault="00BB5B0B" w:rsidP="00E8656B">
            <w:pPr>
              <w:jc w:val="center"/>
              <w:rPr>
                <w:rFonts w:ascii="Arial" w:hAnsi="Arial" w:cs="Arial"/>
              </w:rPr>
            </w:pPr>
            <w:r w:rsidRPr="00922CD6">
              <w:rPr>
                <w:rFonts w:ascii="Arial" w:hAnsi="Arial" w:cs="Arial"/>
              </w:rPr>
              <w:t>Negative</w:t>
            </w:r>
          </w:p>
        </w:tc>
      </w:tr>
    </w:tbl>
    <w:p w14:paraId="3DD75166" w14:textId="77777777" w:rsidR="00BB5B0B" w:rsidRPr="00922CD6" w:rsidRDefault="00BB5B0B" w:rsidP="00BB5B0B">
      <w:pPr>
        <w:rPr>
          <w:rFonts w:ascii="Arial" w:hAnsi="Arial" w:cs="Arial"/>
          <w:i/>
          <w:iCs/>
          <w:sz w:val="22"/>
          <w:szCs w:val="22"/>
        </w:rPr>
      </w:pPr>
      <w:r w:rsidRPr="00922CD6">
        <w:rPr>
          <w:rFonts w:ascii="Arial" w:hAnsi="Arial" w:cs="Arial"/>
          <w:i/>
          <w:iCs/>
          <w:sz w:val="22"/>
          <w:szCs w:val="22"/>
        </w:rPr>
        <w:t xml:space="preserve">TM: Transverse myelitis; CSF: Cerebrospinal fluid; OCB: Oligoclonal bands; CNS: Central nervous system; RRMS: Relapsing-Remitting Multiple Sclerosis; ON: Optic neuritis; MS: Multiple Sclerosis; IgG: Immunoglobulin G; IgM: Immunoglobulin M. </w:t>
      </w:r>
    </w:p>
    <w:p w14:paraId="085A851C" w14:textId="77777777" w:rsidR="00BB5B0B" w:rsidRPr="00ED03E1" w:rsidRDefault="00BB5B0B" w:rsidP="00BB5B0B">
      <w:pPr>
        <w:rPr>
          <w:rFonts w:ascii="Arial" w:hAnsi="Arial" w:cs="Arial"/>
          <w:i/>
          <w:iCs/>
        </w:rPr>
      </w:pPr>
    </w:p>
    <w:p w14:paraId="7D82668F" w14:textId="77777777" w:rsidR="00000000" w:rsidRDefault="00000000"/>
    <w:sectPr w:rsidR="00EA5856" w:rsidSect="00BB5B0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B0B"/>
    <w:rsid w:val="00247B84"/>
    <w:rsid w:val="00905803"/>
    <w:rsid w:val="00BB5B0B"/>
    <w:rsid w:val="00FD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2C042"/>
  <w15:chartTrackingRefBased/>
  <w15:docId w15:val="{44664C7C-6448-BB40-BE84-224DDC2F1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B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B0B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7</Words>
  <Characters>2895</Characters>
  <Application>Microsoft Office Word</Application>
  <DocSecurity>0</DocSecurity>
  <Lines>24</Lines>
  <Paragraphs>6</Paragraphs>
  <ScaleCrop>false</ScaleCrop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Said</dc:creator>
  <cp:keywords/>
  <dc:description/>
  <cp:lastModifiedBy>Yana Said</cp:lastModifiedBy>
  <cp:revision>1</cp:revision>
  <dcterms:created xsi:type="dcterms:W3CDTF">2024-12-20T02:29:00Z</dcterms:created>
  <dcterms:modified xsi:type="dcterms:W3CDTF">2024-12-20T02:29:00Z</dcterms:modified>
</cp:coreProperties>
</file>